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1714"/>
        <w:gridCol w:w="750"/>
        <w:gridCol w:w="780"/>
        <w:gridCol w:w="1146"/>
        <w:gridCol w:w="995"/>
        <w:gridCol w:w="8563"/>
      </w:tblGrid>
      <w:tr w:rsidR="000260DD" w:rsidRPr="000260DD" w14:paraId="1303F2EF" w14:textId="77777777" w:rsidTr="000260DD">
        <w:trPr>
          <w:trHeight w:val="276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EC2819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CB3DB2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0A9DD2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55580F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BCFC53" w14:textId="77777777" w:rsid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G10</w:t>
            </w:r>
          </w:p>
          <w:p w14:paraId="781FF7F6" w14:textId="0074DFDE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Value</w:t>
            </w:r>
            <w:proofErr w:type="spellEnd"/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788143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enes</w:t>
            </w:r>
          </w:p>
        </w:tc>
      </w:tr>
      <w:tr w:rsidR="000260DD" w:rsidRPr="000260DD" w14:paraId="3451497D" w14:textId="77777777" w:rsidTr="000260DD">
        <w:trPr>
          <w:trHeight w:val="276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8B7D97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gulation of transcription from RNA polymerase II promoter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5DB744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4C6208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3.69 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597477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61E-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D5F5D7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0.34 </w:t>
            </w:r>
          </w:p>
        </w:tc>
        <w:tc>
          <w:tcPr>
            <w:tcW w:w="8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44FAAC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M14124, ZFP446, ATF2, ZFP963, ZFP961, ZFP967, ZFP966, UBP1, RORB, AW146154, IKZF3, ZFP119A, NR3C2, ZFP119B, HMGN5, ZFP281, KAT5, ZMIZ2, RUVBL2, CREB3L2, RUVBL1, KMT5A, SOX9, CCNL2, PKNOX1, HMGN2, ZFP960, 2010315B03RIK, HMGN3, SOX7, ZFP39, HMGN1, ZFP975, ZFP973, GM7072, GM14139, ZFP976, RFX2, ARID5A, ZBTB32, RFX3, RFX1, THAP1, RUNX1, MED7, MYCL, ZFP46, ZFP174, ZFP691, ATF7, ZFP971, ZFP574, HDGFL2, CGGBP1, ZFP345, ZFP869, CTBP2, ZFP868, GLO1, ZFP866, GATA2, FOXO3, ZBTB5, FOXO1, MBIP, CAMTA1, E4F1, OTX1, ZBTB7A, RREB1, ZSCAN18, BHLHA9, ZBTB18, SMAD2, TFAP2C, GM14430, POU2F1, ZFP994, ZFP873, BRPF3, ZFP998, ZFP239, PBX3, NFATC3, 2610008E11RIK, MAFA, TRERF1, SMARCA2, MLXIPL, ZFP68, NR4A3, SP2, SP1, SP4, RFXAP, SP3, CREBRF, HBP1, MXD1, SIM1, RCOR1, NFE2L1, ZFP991, MXD4, EZH2, GM14322, CSRNP2, GM5141, ZFP367, PHF20, GM14325, HNF4G, ZFP809, ZFP808, DMBX1, HEY1, ZIC3, DMRTB1, SIX3, ZFP120, CIC, ZFP931, ZFP930, ZFP655, ZFP935, PEG3, ZFP934, ZFP932, TCF12, ZFP938, OLIG2, ARID1B, ETV5, GM14295, ETV6, TOX2, GM10778, LCORL, KDM7A, ZFP788, RBPJL, AU041133, CEBPG, FOXK2, MLLT1, ZBTB45, NR2C2, ZFP97, E2F1, HES1, MEF2D, ZFP541, RXRG, ZFP386, STOX1, ZFP143, MBD4, IRX2, ZFP951, ZFP950, ZFP433, ZFP438, GM15446, USP22, ZFP959, DMRT3, ZFP958, POU4F1, HINFP, AI987944, GM3604, KLF5, NFIA, NFIC, GM6710, FOSB, TAF4, ZFP157, GM45871</w:t>
            </w:r>
          </w:p>
        </w:tc>
      </w:tr>
      <w:tr w:rsidR="000260DD" w:rsidRPr="000260DD" w14:paraId="6F07081F" w14:textId="77777777" w:rsidTr="000260DD">
        <w:trPr>
          <w:trHeight w:val="276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7D124F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egative regulation of transcription from RNA polymerase II promoter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3428A2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0790B7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7.57 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47895C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3E-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6D4FD6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.65 </w:t>
            </w:r>
          </w:p>
        </w:tc>
        <w:tc>
          <w:tcPr>
            <w:tcW w:w="8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9C8E2B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TCERG1, ATF2, ZFP961, ENO1, ZFP281, KAT5, KMT5A, SOX9, HMGN2, TLE4, ARID5A, ZBTB32, DICER1, TLE6, THAP1, RUNX1, ZFP46, ZFP174, ATF7, ZFP971, CGGBP1, GATA2, FOXO3, ZBTB5, SCRT2, E4F1, SUDS3, ZBTB7A, RREB1, ZBTB18, CBX8, HEXIM2, WFS1, ZFP239, 2610008E11RIK, COQ7, MLXIPL, NR4A3, SP2, ID2, CREBRF, PAF1, HBP1, MXD1, NFE2L1, FGFR2, PHF19, MXD4, EZH2, GM14322, TCF25, CHD8, GM14325, YBX1, DMBX1, XPO1, HEY1, SIN3B, SIN3A, SUFU, ZMYM5, DNMT3B, ZFP120, CIC, </w:t>
            </w: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JARID2, NCOA2, RBM15, PEG3, ZFP932, SIRT6, PEX2, OLIG2, ETV5, ETV6, SFPQ, CRY1, STRAP, HDAC4, AU041133, LIN37, UHRF1, NR2C2, DNAJB5, E2F1, HES1, SUZ12, IRX2, HNRNPAB, POU4F1, HINFP, GATAD2A, AI987944, PER2, KLF5, PER3, NFIC, GM6710, ZFP157, GM45871</w:t>
            </w:r>
          </w:p>
        </w:tc>
      </w:tr>
      <w:tr w:rsidR="000260DD" w:rsidRPr="000260DD" w14:paraId="4BC87CD6" w14:textId="77777777" w:rsidTr="000260DD">
        <w:trPr>
          <w:trHeight w:val="276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CF7AE1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positive regulation of transcription from RNA polymerase II promoter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AA000C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D0C55E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.87 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308E66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02E-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D3C46F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.52 </w:t>
            </w:r>
          </w:p>
        </w:tc>
        <w:tc>
          <w:tcPr>
            <w:tcW w:w="8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23A6F3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ERG1, ATF2, PRDM9, MAML1, UBP1, RORB, IKZF3, RPS6KA5, KAT5, ZMIZ2, RUVBL2, CREB3L2, NFATC2IP, KAT7, SOX9, PKNOX1, HMGN3, CDK5RAP3, RFX2, ARID5A, RFX3, DICER1, RUNX1, KAT6B, PRKD2, ATF7, CASZ1, AKNA, CTBP2, GATA2, FOXO3, FOXO1, HLTF, CAMTA1, E4F1, SMYD3, OTX1, RREB1, BCL9L, ZBTB18, SMAD2, TFAP2C, POU2F1, JUP, SS18L2, PBX3, NFATC3, MAFA, COQ7, TRERF1, SMARCA2, MLXIPL, NR4A3, SP1, RFXAP, SP3, CREBRF, HNRNPD, PIN1, ATM, NFE2L1, FGFR2, GLP1R, TOP2A, CSRNP2, SETD3, CHD8, AKAP8L, HNF4G, YBX1, PTBP1, HEY1, SIN3A, ZIC3, SIX3, NCK1, NCOA2, ACTR2, BCAS3, PEG3, TCF12, BAZ1B, ETV5, ETV6, TOX2, SFPQ, PTMA, HDAC4, RBPJL, CEBPG, FOXK2, NR2C2, RNF4, PSMC3IP, MAPK7, E2F1, HES1, TRP53BP1, MEF2D, RXRG, STOX1, ZFP143, RTRAF, CDKN2A, POU4F1, HINFP, KLF5, NFIA, NFIC, TCEA1, FOSB, CRLF3, SSBP2, SSBP3, RBMX, SSBP4</w:t>
            </w:r>
          </w:p>
        </w:tc>
      </w:tr>
      <w:tr w:rsidR="000260DD" w:rsidRPr="000260DD" w14:paraId="0E1D5586" w14:textId="77777777" w:rsidTr="000260DD">
        <w:trPr>
          <w:trHeight w:val="276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69FF4C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omatin organization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73F37B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508C9A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.59 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2EBE64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11E-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4B0959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.39 </w:t>
            </w:r>
          </w:p>
        </w:tc>
        <w:tc>
          <w:tcPr>
            <w:tcW w:w="8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B28175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DAC4, N6AMT1, PRDM9, UHRF1, PHF20, CHD8, CHD6, HMGN5, ING3, KAT5, RUVBL2, HLTF, RUVBL1, KAT7, SUDS3, SMYD3, KMT5A, JARID2, HMGN2, ZBTB7A, HMGN3, HMGN1, KDM6A, SUZ12, RNF20, CBX8, KDM4A, H2AZ2, KDM4B, USP49, 0610010K14RIK, BRPF3, KMT5C, USP22, DAPK3, BAZ1B, SMARCA2, ARID1B, KANSL1, KAT6B, KANSL2, ANP32E, RCCD1, RCOR1, KDM7A, PHF19, EZH2</w:t>
            </w:r>
          </w:p>
        </w:tc>
      </w:tr>
      <w:tr w:rsidR="000260DD" w:rsidRPr="000260DD" w14:paraId="1708389B" w14:textId="77777777" w:rsidTr="000260DD">
        <w:trPr>
          <w:trHeight w:val="276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66BE5D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gulation of transcription, DNA-templated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A1B09A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00F457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.87 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AA72C3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88E-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0195C9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.10 </w:t>
            </w:r>
          </w:p>
        </w:tc>
        <w:tc>
          <w:tcPr>
            <w:tcW w:w="8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DBE5B6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ATF2, PRDM9, ZFP967, KEAP1, RORB, NR3C2, RPS6KA5, KAT5, KHSRP, RUVBL2, CREB3L2, RUVBL1, KAT7, SOX9, PKNOX1, SOX7, ZFP39, TLE4, TLE3, ZFP973, ZFP977, RFX2, RFX3, RFX1, TLE6, THAP1, RUNX1, MYCL, ZFP46, KAT6B, ATF7, LRIF1, CASZ1, GM14305, ZFP866, GATA2, FOXO3, NLK, FOXO1, SCRT2, MBIP, E4F1, OTX1, ZBTB7A, SMAD2, TFAP2C, POU2F1, MTERF2, PBX3, NFATC3, FOXN3, MAFA, FOXN2, SMARCA2, NR4A3, SP1, CNOT3, SP3, CREBRF, HBP1, SIM1, NFE2L1, PHF19, GM21814, GM14288, </w:t>
            </w: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GM14326, GM14327, PHF20, ZFP768, 6720489N17RIK, HNF4G, YBX1, ZFP809, DMBX1, ING3, HEY1, SIN3B, SIN3A, DMRTB1, SIX3, ZFP120, NCOA2, ZFP932, ZFP936, OLIG2, ETV5, ETV6, SFPQ, SETBP1, GM10778, RBPJL, TGFBRAP1, FOXK2, MLLT1, NR2C2, SPTY2D1, GM38396, E2F1, HES1, TRP53BP1, MEF2D, RXRG, ZFP781, RNF20, IRX2, GM10033, DMRT3, POU4F1, HINFP, 3300002I08RIK, KLF5, NFIA, NFIC, EU599041, TCEA1, FOSB</w:t>
            </w:r>
          </w:p>
        </w:tc>
      </w:tr>
      <w:tr w:rsidR="000260DD" w:rsidRPr="000260DD" w14:paraId="3B36C45E" w14:textId="77777777" w:rsidTr="000260DD">
        <w:trPr>
          <w:trHeight w:val="276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7062B5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positive regulation of transcription, DNA-templated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878FC6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A3667C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5.35 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9F8ECB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5E-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35E33B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5.67 </w:t>
            </w:r>
          </w:p>
        </w:tc>
        <w:tc>
          <w:tcPr>
            <w:tcW w:w="8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5B0E0C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FP326, FANK1, SETD3, PHF20, CHD8, HNF4G, RORB, ING3, ZFP281, KAT5, ZIC3, RUVBL2, CREB3L2, RUVBL1, SOX9, PKNOX1, SOX7, TCF12, DYRK1A, RFX3, ARID1B, ETV5, RUNX1, ASPH, KAT6B, KDM7A, RBPJL, HDAC4, CASZ1, FOXK2, FOXO3, PRDM11, RNF4, FOXO1, MAPK9, CAND1, MED30, SERTAD2, E2F1, HES1, MEF2D, TRIM45, RNF20, SMAD2, FZD4, CDKN2A, USP22, NFATC3, MAFA, HNRNPAB, TRERF1, SMARCA2, HINFP, GATAD2A, MLXIPL, KLF5, NR4A3, PHF5A, KANSL1, NFIA, SP1, KANSL2, ID2, RFXAP, SP3, TCEA1, TAF4, CRLF3, SSBP3, RBMX</w:t>
            </w:r>
          </w:p>
        </w:tc>
      </w:tr>
      <w:tr w:rsidR="000260DD" w:rsidRPr="000260DD" w14:paraId="53ADFB35" w14:textId="77777777" w:rsidTr="000260DD">
        <w:trPr>
          <w:trHeight w:val="276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18141A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 utero embryonic development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C80E00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CDE6B3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.21 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182C8E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9E-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722106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5.60 </w:t>
            </w:r>
          </w:p>
        </w:tc>
        <w:tc>
          <w:tcPr>
            <w:tcW w:w="8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69AA10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TGB1, ATF2, MIR17, CHD8, AMD1, KEAP1, SMG9, YBX1, ENO1, SIN3A, RDH10, HES1, RBBP6, PLCG1, SLC39A1, MYH10, PSPH, SLC39A3, KDM6A, ZBTB18, SMAD2, NLRP4F, STIL, PRMT1, SLC30A1, UBE2A, COQ7, PRRC2B, HINFP, BYSL, RUNX1, GATAD2A, COPS3, SP2, SP1, SP3, ERCC2, NMT1, MYH9, ATF7, FGFR2, BCL2L1</w:t>
            </w:r>
          </w:p>
        </w:tc>
      </w:tr>
      <w:tr w:rsidR="000260DD" w:rsidRPr="000260DD" w14:paraId="39D3CC04" w14:textId="77777777" w:rsidTr="000260DD">
        <w:trPr>
          <w:trHeight w:val="276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8B0076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egative regulation of transcription, DNA-templated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9D9165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DFCA6C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5.05 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657F74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7E-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D76679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5.56 </w:t>
            </w:r>
          </w:p>
        </w:tc>
        <w:tc>
          <w:tcPr>
            <w:tcW w:w="8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8307ED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D8, RORB, ENO1, DMBX1, SCML2, RPS6KA5, ZFP281, KAT5, HEY1, SIN3B, SIN3A, SIX3, DNMT3B, KAT7, SOX9, KMT5A, CIC, JARID2, SOX7, TLE4, NCOA2, RFX3, SIRT6, NRG1, RUNX1, SFPQ, KAT6B, CRY1, ZFP174, HDAC4, SET, ZFP869, CTBP2, FOXK2, PRDM11, E2F1, HES1, SUDS3, RREB1, ZFP541, ZBTB7A, ZBTB18, SMAD2, KDM4A, HEXIM2, HSPA8, POU2F1, CDKN2A, ZFP438, FOXN3, TRERF1, SMARCA2, HINFP, GATAD2A, HNRNPL, PER2, MLXIPL, CENPF, ID2, NFIC, SP3, NOSTRIN, MPHOSPH8, RCOR1, MXD4, EZH2</w:t>
            </w:r>
          </w:p>
        </w:tc>
      </w:tr>
      <w:tr w:rsidR="000260DD" w:rsidRPr="000260DD" w14:paraId="37919CC7" w14:textId="77777777" w:rsidTr="000260DD">
        <w:trPr>
          <w:trHeight w:val="276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4682C8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RNA processing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13F783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0B5A05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.13 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894E34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1E-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89F94F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.92 </w:t>
            </w:r>
          </w:p>
        </w:tc>
        <w:tc>
          <w:tcPr>
            <w:tcW w:w="8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2E0C10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RBM27, ZFP326, TCERG1, AKAP8L, CELF6, YBX1, TSEN2, HNRNPLL, PRPF8, PNN, PTBP1, RBM4, ALKBH5, PABPN1, KHSRP, RBBP6, HNRNPA1, PRKACA, CMTR2, HSPA8, </w:t>
            </w: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SRRM4, PRPF38A, USP49, PRPF40A, WBP11, LSM4, HNRNPL, PAN2, KIN, XAB2, SFPQ, DDX39A, PHF5A, NOVA1, RPUSD3, STRAP, SRSF4, HNRNPC, SRSF6, CACTIN, RBMX</w:t>
            </w:r>
          </w:p>
        </w:tc>
      </w:tr>
      <w:tr w:rsidR="000260DD" w:rsidRPr="000260DD" w14:paraId="2CE270BC" w14:textId="77777777" w:rsidTr="000260DD">
        <w:trPr>
          <w:trHeight w:val="276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384566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DNA repair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CB425B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BD70E6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.29 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A13192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2E-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F79E5C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.88 </w:t>
            </w:r>
          </w:p>
        </w:tc>
        <w:tc>
          <w:tcPr>
            <w:tcW w:w="8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82ED9E" w14:textId="77777777" w:rsidR="000260DD" w:rsidRPr="000260DD" w:rsidRDefault="000260DD" w:rsidP="000C49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260D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WSAP1, MDC1, VCP, FBH1, UHRF1, FAAP24, PDS5B, HPF1, KAT5, RNF138, RUVBL2, SWI5, HLTF, RUVBL1, KAT7, TRP53BP1, ZBTB7A, RFC5, ZRANB3, UVRAG, MBD4, SLF2, FANCL, ERCC6L2, KMT5C, UBE2A, MLH1, INIP, HINFP, FANCF, RBX1, KIN, XAB2, SFPQ, RPA3, ERCC1, SHLD1, MSH5, ERCC2, SPRTN, ATM, HDGFL2, CUL4B</w:t>
            </w:r>
          </w:p>
        </w:tc>
      </w:tr>
    </w:tbl>
    <w:p w14:paraId="0562930A" w14:textId="77777777" w:rsidR="001D7FEF" w:rsidRPr="000260DD" w:rsidRDefault="001D7FEF" w:rsidP="000C49F9">
      <w:pPr>
        <w:jc w:val="left"/>
        <w:rPr>
          <w:sz w:val="20"/>
          <w:szCs w:val="20"/>
        </w:rPr>
      </w:pPr>
    </w:p>
    <w:sectPr w:rsidR="001D7FEF" w:rsidRPr="000260DD" w:rsidSect="000260D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0DD"/>
    <w:rsid w:val="000260DD"/>
    <w:rsid w:val="000C49F9"/>
    <w:rsid w:val="001D7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4787D"/>
  <w15:chartTrackingRefBased/>
  <w15:docId w15:val="{A600E602-4C34-4FA2-96B8-AA299E61A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696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78</Words>
  <Characters>5575</Characters>
  <Application>Microsoft Office Word</Application>
  <DocSecurity>0</DocSecurity>
  <Lines>46</Lines>
  <Paragraphs>13</Paragraphs>
  <ScaleCrop>false</ScaleCrop>
  <Company/>
  <LinksUpToDate>false</LinksUpToDate>
  <CharactersWithSpaces>6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荐</dc:creator>
  <cp:keywords/>
  <dc:description/>
  <cp:lastModifiedBy>荐</cp:lastModifiedBy>
  <cp:revision>2</cp:revision>
  <dcterms:created xsi:type="dcterms:W3CDTF">2023-09-01T15:37:00Z</dcterms:created>
  <dcterms:modified xsi:type="dcterms:W3CDTF">2023-09-01T15:40:00Z</dcterms:modified>
</cp:coreProperties>
</file>